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11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337"/>
        <w:gridCol w:w="2394"/>
        <w:gridCol w:w="2680"/>
      </w:tblGrid>
      <w:tr w:rsidR="00DE6DB6" w:rsidRPr="00C254E6">
        <w:trPr>
          <w:trHeight w:val="270"/>
        </w:trPr>
        <w:tc>
          <w:tcPr>
            <w:tcW w:w="6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upplementary Table 3.</w:t>
            </w: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Primer sequences used in </w:t>
            </w:r>
            <w:proofErr w:type="spellStart"/>
            <w:proofErr w:type="gramStart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isulfite</w:t>
            </w:r>
            <w:proofErr w:type="spellEnd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cloning</w:t>
            </w:r>
            <w:proofErr w:type="gramEnd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sequencing </w:t>
            </w:r>
          </w:p>
        </w:tc>
      </w:tr>
      <w:tr w:rsidR="00DE6DB6" w:rsidRPr="00C254E6">
        <w:trPr>
          <w:trHeight w:val="270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ssay nam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Forward primer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verse primer</w:t>
            </w:r>
          </w:p>
        </w:tc>
      </w:tr>
      <w:tr w:rsidR="00DE6DB6" w:rsidRPr="00C254E6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quence</w:t>
            </w:r>
            <w:proofErr w:type="gramEnd"/>
          </w:p>
        </w:tc>
      </w:tr>
      <w:tr w:rsidR="00DE6DB6" w:rsidRPr="00C254E6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HT RT-PC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CCCGCTCTTTTACATGGAG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ATGCAGATGGCATAACCAA</w:t>
            </w:r>
          </w:p>
        </w:tc>
      </w:tr>
      <w:tr w:rsidR="00DE6DB6" w:rsidRPr="00C254E6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GCCACATCGCTCAGACAC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TTAAAAGCAGCCCTGGTGA</w:t>
            </w:r>
          </w:p>
        </w:tc>
      </w:tr>
      <w:tr w:rsidR="00DE6DB6" w:rsidRPr="00C254E6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B6" w:rsidRPr="00C254E6" w:rsidRDefault="00DE6DB6" w:rsidP="00E973AA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:rsidR="00AD0C30" w:rsidRDefault="00DE6DB6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6DB6"/>
    <w:rsid w:val="00DE6DB6"/>
  </w:rsids>
  <m:mathPr>
    <m:mathFont m:val="Myriad Hebrew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DB6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8-04T14:33:00Z</dcterms:created>
  <dcterms:modified xsi:type="dcterms:W3CDTF">2014-08-04T14:33:00Z</dcterms:modified>
</cp:coreProperties>
</file>